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C1E15A" w14:textId="694CE353" w:rsidR="00395CB6" w:rsidRPr="001A5D62" w:rsidRDefault="008F597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b/>
          <w:sz w:val="24"/>
          <w:szCs w:val="24"/>
          <w:lang w:val="en-US"/>
        </w:rPr>
        <w:t>Interview guide</w:t>
      </w:r>
      <w:r w:rsidR="0028448E" w:rsidRPr="001A5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9822DC" w:rsidRPr="001A5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althy Lifestyle </w:t>
      </w:r>
    </w:p>
    <w:p w14:paraId="56A9B8E1" w14:textId="72ABA040" w:rsidR="00EA3B8D" w:rsidRPr="001A5D62" w:rsidRDefault="00EA3B8D">
      <w:pPr>
        <w:rPr>
          <w:rFonts w:ascii="Times New Roman" w:hAnsi="Times New Roman" w:cs="Times New Roman"/>
          <w:iCs/>
          <w:sz w:val="24"/>
          <w:szCs w:val="24"/>
          <w:u w:val="single"/>
          <w:lang w:val="en-US"/>
        </w:rPr>
      </w:pPr>
      <w:r w:rsidRPr="001A5D62">
        <w:rPr>
          <w:rFonts w:ascii="Times New Roman" w:hAnsi="Times New Roman" w:cs="Times New Roman"/>
          <w:b/>
          <w:iCs/>
          <w:sz w:val="24"/>
          <w:szCs w:val="24"/>
          <w:u w:val="single"/>
          <w:lang w:val="en-US"/>
        </w:rPr>
        <w:t xml:space="preserve">Defining </w:t>
      </w:r>
      <w:r w:rsidR="008A4D74" w:rsidRPr="001A5D62">
        <w:rPr>
          <w:rFonts w:ascii="Times New Roman" w:hAnsi="Times New Roman" w:cs="Times New Roman"/>
          <w:b/>
          <w:iCs/>
          <w:sz w:val="24"/>
          <w:szCs w:val="24"/>
          <w:u w:val="single"/>
          <w:lang w:val="en-US"/>
        </w:rPr>
        <w:t>a</w:t>
      </w:r>
      <w:r w:rsidRPr="001A5D62">
        <w:rPr>
          <w:rFonts w:ascii="Times New Roman" w:hAnsi="Times New Roman" w:cs="Times New Roman"/>
          <w:b/>
          <w:iCs/>
          <w:sz w:val="24"/>
          <w:szCs w:val="24"/>
          <w:u w:val="single"/>
          <w:lang w:val="en-US"/>
        </w:rPr>
        <w:t xml:space="preserve"> Healthy lifestyle</w:t>
      </w:r>
    </w:p>
    <w:p w14:paraId="011924BA" w14:textId="39283603" w:rsidR="0026148C" w:rsidRPr="001A5D62" w:rsidRDefault="00F43CEE" w:rsidP="001A5D62">
      <w:pPr>
        <w:pStyle w:val="ListParagraph"/>
        <w:numPr>
          <w:ilvl w:val="0"/>
          <w:numId w:val="8"/>
        </w:numPr>
        <w:spacing w:after="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>In general, w</w:t>
      </w:r>
      <w:r w:rsidR="008F5971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hat </w:t>
      </w:r>
      <w:r w:rsidR="0011273E" w:rsidRPr="001A5D62">
        <w:rPr>
          <w:rFonts w:ascii="Times New Roman" w:hAnsi="Times New Roman" w:cs="Times New Roman"/>
          <w:sz w:val="24"/>
          <w:szCs w:val="24"/>
          <w:lang w:val="en-US"/>
        </w:rPr>
        <w:t>do you think the phrase ‘</w:t>
      </w:r>
      <w:r w:rsidR="008F5971" w:rsidRPr="001A5D62">
        <w:rPr>
          <w:rFonts w:ascii="Times New Roman" w:hAnsi="Times New Roman" w:cs="Times New Roman"/>
          <w:sz w:val="24"/>
          <w:szCs w:val="24"/>
          <w:lang w:val="en-US"/>
        </w:rPr>
        <w:t>healthy lifestyle</w:t>
      </w:r>
      <w:r w:rsidR="0011273E" w:rsidRPr="001A5D62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26148C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5971" w:rsidRPr="001A5D62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11273E" w:rsidRPr="001A5D6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F5971" w:rsidRPr="001A5D6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7A891F8" w14:textId="1CFBAA4E" w:rsidR="0026148C" w:rsidRPr="001A5D62" w:rsidRDefault="00314B16" w:rsidP="001A5D62">
      <w:pPr>
        <w:pStyle w:val="ListParagraph"/>
        <w:numPr>
          <w:ilvl w:val="0"/>
          <w:numId w:val="8"/>
        </w:numPr>
        <w:spacing w:after="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>Personally</w:t>
      </w:r>
      <w:r w:rsidR="00003E98" w:rsidRPr="001A5D6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26148C" w:rsidRPr="001A5D62">
        <w:rPr>
          <w:rFonts w:ascii="Times New Roman" w:hAnsi="Times New Roman" w:cs="Times New Roman"/>
          <w:sz w:val="24"/>
          <w:szCs w:val="24"/>
          <w:lang w:val="en-US"/>
        </w:rPr>
        <w:t>hat does a healthy lifestyle</w:t>
      </w:r>
      <w:r w:rsidR="004A7BDA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148C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mean to you? </w:t>
      </w:r>
    </w:p>
    <w:p w14:paraId="1C31622A" w14:textId="6E4D045E" w:rsidR="00EA3B8D" w:rsidRPr="001A5D62" w:rsidRDefault="00EA3B8D" w:rsidP="00003E98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1A5D6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Barriers to Adopting </w:t>
      </w:r>
      <w:r w:rsidR="00CB34DF" w:rsidRPr="001A5D6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</w:t>
      </w:r>
      <w:r w:rsidRPr="001A5D6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Healthy Lifestyle </w:t>
      </w:r>
    </w:p>
    <w:p w14:paraId="09B48CE3" w14:textId="5E0D2D27" w:rsidR="00082809" w:rsidRPr="001A5D62" w:rsidRDefault="0011273E" w:rsidP="00003E98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ersonal </w:t>
      </w:r>
      <w:r w:rsidR="00435EF2"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</w:t>
      </w:r>
      <w:r w:rsidR="00EA3B8D"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rriers</w:t>
      </w:r>
    </w:p>
    <w:p w14:paraId="6E8D9630" w14:textId="4A3752E3" w:rsidR="00B50625" w:rsidRPr="001A5D62" w:rsidRDefault="00B50625" w:rsidP="001A5D62">
      <w:pPr>
        <w:pStyle w:val="ListParagraph"/>
        <w:numPr>
          <w:ilvl w:val="0"/>
          <w:numId w:val="8"/>
        </w:numPr>
        <w:spacing w:after="0" w:line="360" w:lineRule="auto"/>
        <w:ind w:left="425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What are some of the personal factors you think </w:t>
      </w:r>
      <w:r w:rsidR="0011273E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people likely face 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>as barriers or challenges to adopting a healthy lifestyle?</w:t>
      </w:r>
      <w:r w:rsidR="0011273E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4811CBE" w14:textId="4773B9FD" w:rsidR="00EA3B8D" w:rsidRPr="001A5D62" w:rsidRDefault="00082809" w:rsidP="001A5D62">
      <w:pPr>
        <w:pStyle w:val="ListParagraph"/>
        <w:numPr>
          <w:ilvl w:val="0"/>
          <w:numId w:val="8"/>
        </w:numPr>
        <w:spacing w:after="0" w:line="360" w:lineRule="auto"/>
        <w:ind w:left="425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Why do you </w:t>
      </w:r>
      <w:r w:rsidR="0011273E" w:rsidRPr="001A5D62">
        <w:rPr>
          <w:rFonts w:ascii="Times New Roman" w:hAnsi="Times New Roman" w:cs="Times New Roman"/>
          <w:sz w:val="24"/>
          <w:szCs w:val="24"/>
          <w:lang w:val="en-US"/>
        </w:rPr>
        <w:t>think this is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a barrier</w:t>
      </w:r>
      <w:r w:rsidR="0026148C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or challenge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11273E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9BBD67A" w14:textId="77777777" w:rsidR="00E42123" w:rsidRPr="001A5D62" w:rsidRDefault="0011273E" w:rsidP="001A5D62">
      <w:pPr>
        <w:pStyle w:val="ListParagraph"/>
        <w:numPr>
          <w:ilvl w:val="1"/>
          <w:numId w:val="8"/>
        </w:numPr>
        <w:spacing w:after="0" w:line="360" w:lineRule="auto"/>
        <w:ind w:left="425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Do you </w:t>
      </w:r>
      <w:r w:rsidR="00E42123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personally 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>face these barriers</w:t>
      </w:r>
      <w:r w:rsidR="0026148C" w:rsidRPr="001A5D62">
        <w:rPr>
          <w:rFonts w:ascii="Times New Roman" w:hAnsi="Times New Roman" w:cs="Times New Roman"/>
          <w:sz w:val="24"/>
          <w:szCs w:val="24"/>
          <w:lang w:val="en-US"/>
        </w:rPr>
        <w:t>/challenges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as well? </w:t>
      </w:r>
    </w:p>
    <w:p w14:paraId="4B78EC52" w14:textId="7672871E" w:rsidR="00EA3B8D" w:rsidRPr="001A5D62" w:rsidRDefault="00E42123" w:rsidP="001A5D62">
      <w:pPr>
        <w:pStyle w:val="ListParagraph"/>
        <w:numPr>
          <w:ilvl w:val="1"/>
          <w:numId w:val="8"/>
        </w:numPr>
        <w:spacing w:after="0" w:line="360" w:lineRule="auto"/>
        <w:ind w:left="425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>How do you overcome these barriers?</w:t>
      </w:r>
    </w:p>
    <w:p w14:paraId="61DD1CF7" w14:textId="22B68D40" w:rsidR="00EA3B8D" w:rsidRPr="001A5D62" w:rsidRDefault="00EA3B8D" w:rsidP="001A5D62">
      <w:pPr>
        <w:pStyle w:val="ListParagraph"/>
        <w:numPr>
          <w:ilvl w:val="0"/>
          <w:numId w:val="8"/>
        </w:numPr>
        <w:spacing w:after="0" w:line="360" w:lineRule="auto"/>
        <w:ind w:left="425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Can you think of some things that will help/ make it easier for people to </w:t>
      </w:r>
      <w:r w:rsidR="00D85900" w:rsidRPr="001A5D62">
        <w:rPr>
          <w:rFonts w:ascii="Times New Roman" w:hAnsi="Times New Roman" w:cs="Times New Roman"/>
          <w:sz w:val="24"/>
          <w:szCs w:val="24"/>
          <w:lang w:val="en-US"/>
        </w:rPr>
        <w:t>adopt a healthy lifestyle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BC1E7B0" w14:textId="2C876ED2" w:rsidR="0026148C" w:rsidRPr="001A5D62" w:rsidRDefault="0026148C" w:rsidP="0026148C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nvironment</w:t>
      </w:r>
      <w:r w:rsidR="00EA3B8D"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al </w:t>
      </w:r>
      <w:r w:rsidR="00435EF2"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</w:t>
      </w:r>
      <w:r w:rsidR="00EA3B8D"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rriers</w:t>
      </w:r>
      <w:r w:rsidR="00385956"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</w:p>
    <w:p w14:paraId="08E22AA0" w14:textId="700B450F" w:rsidR="0026148C" w:rsidRPr="001A5D62" w:rsidRDefault="0026148C" w:rsidP="001A5D62">
      <w:pPr>
        <w:pStyle w:val="ListParagraph"/>
        <w:numPr>
          <w:ilvl w:val="0"/>
          <w:numId w:val="8"/>
        </w:numPr>
        <w:spacing w:after="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What do you feel are some of the </w:t>
      </w:r>
      <w:r w:rsidR="00385956" w:rsidRPr="001A5D6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>nvironment factors that act as barriers to adopting a healthy lifestyle?</w:t>
      </w:r>
    </w:p>
    <w:p w14:paraId="6789EDF3" w14:textId="4AEEA490" w:rsidR="0026148C" w:rsidRPr="001A5D62" w:rsidRDefault="0026148C" w:rsidP="001A5D62">
      <w:pPr>
        <w:pStyle w:val="ListParagraph"/>
        <w:numPr>
          <w:ilvl w:val="0"/>
          <w:numId w:val="8"/>
        </w:numPr>
        <w:spacing w:after="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How do you think we can overcome these </w:t>
      </w:r>
      <w:r w:rsidR="00385956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Environment 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barriers? </w:t>
      </w:r>
    </w:p>
    <w:p w14:paraId="2C3028C8" w14:textId="0B2C095B" w:rsidR="0026148C" w:rsidRPr="001A5D62" w:rsidRDefault="0026148C" w:rsidP="00003E98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ultural </w:t>
      </w:r>
      <w:r w:rsidR="00EA3B8D"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&amp; Social </w:t>
      </w:r>
      <w:r w:rsidR="00435EF2"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</w:t>
      </w:r>
      <w:r w:rsidR="00EA3B8D"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rriers</w:t>
      </w:r>
    </w:p>
    <w:p w14:paraId="56F71693" w14:textId="1A8B6D34" w:rsidR="0026148C" w:rsidRPr="001A5D62" w:rsidRDefault="0026148C" w:rsidP="001A5D62">
      <w:pPr>
        <w:pStyle w:val="ListParagraph"/>
        <w:numPr>
          <w:ilvl w:val="0"/>
          <w:numId w:val="8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What do you feel are some cultural </w:t>
      </w:r>
      <w:r w:rsidR="003D053B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or social 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norms </w:t>
      </w:r>
      <w:r w:rsidR="0036373A" w:rsidRPr="001A5D62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practices </w:t>
      </w:r>
      <w:r w:rsidR="00DA3BC8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in Singapore 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that act as barriers to </w:t>
      </w:r>
      <w:r w:rsidR="0036373A" w:rsidRPr="001A5D62">
        <w:rPr>
          <w:rFonts w:ascii="Times New Roman" w:hAnsi="Times New Roman" w:cs="Times New Roman"/>
          <w:sz w:val="24"/>
          <w:szCs w:val="24"/>
          <w:lang w:val="en-US"/>
        </w:rPr>
        <w:t>having</w:t>
      </w:r>
      <w:r w:rsidR="00E34E14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>a healthy lifestyle?</w:t>
      </w:r>
    </w:p>
    <w:p w14:paraId="24A938A2" w14:textId="7E126C90" w:rsidR="00DA3BC8" w:rsidRPr="001A5D62" w:rsidRDefault="00773FF0" w:rsidP="001A5D62">
      <w:pPr>
        <w:pStyle w:val="ListParagraph"/>
        <w:numPr>
          <w:ilvl w:val="1"/>
          <w:numId w:val="8"/>
        </w:numPr>
        <w:spacing w:after="0" w:line="360" w:lineRule="auto"/>
        <w:ind w:left="709" w:hanging="283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DA3BC8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your own community, are there any cultural</w:t>
      </w:r>
      <w:r w:rsidR="003D053B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or social</w:t>
      </w:r>
      <w:r w:rsidR="00DA3BC8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norms </w:t>
      </w:r>
      <w:r w:rsidR="003D053B" w:rsidRPr="001A5D62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DA3BC8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practices that you feel are </w:t>
      </w:r>
      <w:r w:rsidR="00EA3B8D" w:rsidRPr="001A5D62">
        <w:rPr>
          <w:rFonts w:ascii="Times New Roman" w:hAnsi="Times New Roman" w:cs="Times New Roman"/>
          <w:sz w:val="24"/>
          <w:szCs w:val="24"/>
          <w:lang w:val="en-US"/>
        </w:rPr>
        <w:t>barriers?</w:t>
      </w:r>
      <w:r w:rsidR="0036373A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2123" w:rsidRPr="001A5D62">
        <w:rPr>
          <w:rFonts w:ascii="Times New Roman" w:hAnsi="Times New Roman" w:cs="Times New Roman"/>
          <w:sz w:val="24"/>
          <w:szCs w:val="24"/>
          <w:lang w:val="en-US"/>
        </w:rPr>
        <w:t>Can you tell me more about them? Why do you think they are barriers (if needed)?</w:t>
      </w:r>
      <w:r w:rsidR="0036373A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23FCEF8" w14:textId="77777777" w:rsidR="00D50402" w:rsidRPr="001A5D62" w:rsidRDefault="0036373A" w:rsidP="001A5D62">
      <w:pPr>
        <w:pStyle w:val="ListParagraph"/>
        <w:numPr>
          <w:ilvl w:val="0"/>
          <w:numId w:val="8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Does family have an influence on your lifestyle choices and behaviours? </w:t>
      </w:r>
      <w:r w:rsidR="00E42123" w:rsidRPr="001A5D62">
        <w:rPr>
          <w:rFonts w:ascii="Times New Roman" w:hAnsi="Times New Roman" w:cs="Times New Roman"/>
          <w:sz w:val="24"/>
          <w:szCs w:val="24"/>
          <w:lang w:val="en-US"/>
        </w:rPr>
        <w:t>Can you tell me more about it?</w:t>
      </w:r>
      <w:r w:rsidR="00D50402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5C74C16" w14:textId="6804911C" w:rsidR="00D50402" w:rsidRPr="001A5D62" w:rsidRDefault="00D50402" w:rsidP="001A5D62">
      <w:pPr>
        <w:pStyle w:val="ListParagraph"/>
        <w:numPr>
          <w:ilvl w:val="0"/>
          <w:numId w:val="8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>How do you think we can overcome these cultural or social barriers?</w:t>
      </w:r>
    </w:p>
    <w:p w14:paraId="28E1DF68" w14:textId="42DB29B3" w:rsidR="00D85900" w:rsidRPr="001A5D62" w:rsidRDefault="00D85900" w:rsidP="001A5D62">
      <w:pPr>
        <w:pStyle w:val="ListParagraph"/>
        <w:numPr>
          <w:ilvl w:val="0"/>
          <w:numId w:val="8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>Do your colleagues at your workplace have a healthy lifestyle? What makes you think that way?</w:t>
      </w:r>
    </w:p>
    <w:p w14:paraId="53C06089" w14:textId="22AE3635" w:rsidR="003D053B" w:rsidRPr="001A5D62" w:rsidRDefault="003D053B" w:rsidP="001A5D62">
      <w:pPr>
        <w:pStyle w:val="ListParagraph"/>
        <w:numPr>
          <w:ilvl w:val="1"/>
          <w:numId w:val="8"/>
        </w:numPr>
        <w:spacing w:after="0" w:line="360" w:lineRule="auto"/>
        <w:ind w:left="709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Do you feel </w:t>
      </w:r>
      <w:r w:rsidR="0026148C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 w:rsidR="00B26106" w:rsidRPr="001A5D62">
        <w:rPr>
          <w:rFonts w:ascii="Times New Roman" w:hAnsi="Times New Roman" w:cs="Times New Roman"/>
          <w:sz w:val="24"/>
          <w:szCs w:val="24"/>
          <w:lang w:val="en-US"/>
        </w:rPr>
        <w:t>workplace/</w:t>
      </w:r>
      <w:r w:rsidR="0026148C" w:rsidRPr="001A5D62">
        <w:rPr>
          <w:rFonts w:ascii="Times New Roman" w:hAnsi="Times New Roman" w:cs="Times New Roman"/>
          <w:sz w:val="24"/>
          <w:szCs w:val="24"/>
          <w:lang w:val="en-US"/>
        </w:rPr>
        <w:t>work affect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6148C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your lifestyle 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>choices</w:t>
      </w:r>
      <w:r w:rsidR="0026148C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and health?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Why or why not? </w:t>
      </w:r>
    </w:p>
    <w:p w14:paraId="79D074A2" w14:textId="2A54E62A" w:rsidR="00EA3B8D" w:rsidRPr="001A5D62" w:rsidRDefault="00EA3B8D" w:rsidP="00003E98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US"/>
        </w:rPr>
      </w:pPr>
      <w:r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US"/>
        </w:rPr>
        <w:t>Other Barriers</w:t>
      </w:r>
    </w:p>
    <w:p w14:paraId="100F21E5" w14:textId="136E9D80" w:rsidR="00E34E14" w:rsidRPr="001A5D62" w:rsidRDefault="00E34E14" w:rsidP="001A5D62">
      <w:pPr>
        <w:pStyle w:val="ListParagraph"/>
        <w:numPr>
          <w:ilvl w:val="0"/>
          <w:numId w:val="8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>Besides those we have already discussed, are there any other barriers you can think of?</w:t>
      </w:r>
    </w:p>
    <w:p w14:paraId="283C5D10" w14:textId="7ECCC0D8" w:rsidR="00E34E14" w:rsidRPr="001A5D62" w:rsidRDefault="00E34E14" w:rsidP="001A5D62">
      <w:pPr>
        <w:pStyle w:val="ListParagraph"/>
        <w:numPr>
          <w:ilvl w:val="1"/>
          <w:numId w:val="8"/>
        </w:numPr>
        <w:spacing w:after="0" w:line="360" w:lineRule="auto"/>
        <w:ind w:left="709" w:hanging="283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lastRenderedPageBreak/>
        <w:t>How do you think we can overcome these?</w:t>
      </w:r>
    </w:p>
    <w:p w14:paraId="455BCB5E" w14:textId="38918176" w:rsidR="00E34E14" w:rsidRPr="001A5D62" w:rsidRDefault="00E34E14" w:rsidP="00003E98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1A5D6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Enablers of healthy living </w:t>
      </w:r>
    </w:p>
    <w:p w14:paraId="6D95A4F2" w14:textId="37A06B00" w:rsidR="00E34E14" w:rsidRPr="001A5D62" w:rsidRDefault="00E34E14" w:rsidP="000D5E8C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ersonal </w:t>
      </w:r>
      <w:r w:rsidR="00435EF2"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nablers</w:t>
      </w:r>
    </w:p>
    <w:p w14:paraId="20E5C2EA" w14:textId="3779DEDA" w:rsidR="00E34E14" w:rsidRPr="001A5D62" w:rsidRDefault="00E34E14" w:rsidP="001A5D62">
      <w:pPr>
        <w:pStyle w:val="ListParagraph"/>
        <w:numPr>
          <w:ilvl w:val="0"/>
          <w:numId w:val="8"/>
        </w:numPr>
        <w:spacing w:after="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What are some of the personal factors you think enable </w:t>
      </w:r>
      <w:r w:rsidR="00AB1290" w:rsidRPr="001A5D62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36373A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B80E2F" w:rsidRPr="001A5D62">
        <w:rPr>
          <w:rFonts w:ascii="Times New Roman" w:hAnsi="Times New Roman" w:cs="Times New Roman"/>
          <w:sz w:val="24"/>
          <w:szCs w:val="24"/>
          <w:lang w:val="en-US"/>
        </w:rPr>
        <w:t>lead a healthy lifestyle</w:t>
      </w:r>
      <w:r w:rsidR="0036373A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7201B7D2" w14:textId="77777777" w:rsidR="00B80E2F" w:rsidRPr="001A5D62" w:rsidRDefault="00E34E14" w:rsidP="001A5D62">
      <w:pPr>
        <w:pStyle w:val="ListParagraph"/>
        <w:numPr>
          <w:ilvl w:val="0"/>
          <w:numId w:val="8"/>
        </w:numPr>
        <w:spacing w:after="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Why do you think this is an enabler? </w:t>
      </w:r>
    </w:p>
    <w:p w14:paraId="29734D2C" w14:textId="661BB334" w:rsidR="00E34E14" w:rsidRPr="001A5D62" w:rsidRDefault="00B80E2F" w:rsidP="001A5D62">
      <w:pPr>
        <w:pStyle w:val="ListParagraph"/>
        <w:numPr>
          <w:ilvl w:val="0"/>
          <w:numId w:val="8"/>
        </w:numPr>
        <w:spacing w:after="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>Could you share your own personal experiences of how it enabled you to lead a healthy lifestyle?</w:t>
      </w:r>
    </w:p>
    <w:p w14:paraId="465CA05C" w14:textId="736D16B0" w:rsidR="00AB1290" w:rsidRPr="001A5D62" w:rsidRDefault="00AB1290" w:rsidP="000D5E8C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Environment </w:t>
      </w:r>
      <w:r w:rsidR="00435EF2"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nablers</w:t>
      </w:r>
    </w:p>
    <w:p w14:paraId="6A80C7D4" w14:textId="717FFCBC" w:rsidR="00AB1290" w:rsidRPr="001A5D62" w:rsidRDefault="00AB1290" w:rsidP="001A5D62">
      <w:pPr>
        <w:pStyle w:val="ListParagraph"/>
        <w:numPr>
          <w:ilvl w:val="0"/>
          <w:numId w:val="8"/>
        </w:numPr>
        <w:spacing w:after="0" w:line="36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What do you feel are some of the Environment factors that act as enablers to leading a healthy lifestyle? </w:t>
      </w:r>
    </w:p>
    <w:p w14:paraId="49DA8ECF" w14:textId="35D28CB5" w:rsidR="00AB1290" w:rsidRPr="001A5D62" w:rsidRDefault="00AB1290" w:rsidP="000D5E8C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ultural </w:t>
      </w:r>
      <w:r w:rsidR="00435EF2"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&amp; Social enablers</w:t>
      </w:r>
    </w:p>
    <w:p w14:paraId="60A58047" w14:textId="39B6FBEE" w:rsidR="00AB1290" w:rsidRPr="001A5D62" w:rsidRDefault="00AB1290" w:rsidP="001A5D62">
      <w:pPr>
        <w:pStyle w:val="ListParagraph"/>
        <w:numPr>
          <w:ilvl w:val="0"/>
          <w:numId w:val="8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>What do you feel are some cultural or social norms and practices in Singapore that enable people to lead a healthy lifestyle?</w:t>
      </w:r>
    </w:p>
    <w:p w14:paraId="4836FEE8" w14:textId="41191C89" w:rsidR="00AB1290" w:rsidRPr="001A5D62" w:rsidRDefault="00AB1290" w:rsidP="001A5D62">
      <w:pPr>
        <w:pStyle w:val="ListParagraph"/>
        <w:numPr>
          <w:ilvl w:val="1"/>
          <w:numId w:val="8"/>
        </w:numPr>
        <w:spacing w:after="0" w:line="360" w:lineRule="auto"/>
        <w:ind w:left="709" w:hanging="283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In your own community, are there any cultural or social norms and practices that you feel are enablers? How so? </w:t>
      </w:r>
    </w:p>
    <w:p w14:paraId="5D427813" w14:textId="73F6C0E6" w:rsidR="00435EF2" w:rsidRPr="001A5D62" w:rsidRDefault="00435EF2" w:rsidP="00003E98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echnology and Healthy Lifestyle</w:t>
      </w:r>
    </w:p>
    <w:p w14:paraId="4611EB34" w14:textId="55ABBE94" w:rsidR="00435EF2" w:rsidRPr="001A5D62" w:rsidRDefault="00435EF2" w:rsidP="001A5D62">
      <w:pPr>
        <w:pStyle w:val="ListParagraph"/>
        <w:numPr>
          <w:ilvl w:val="0"/>
          <w:numId w:val="8"/>
        </w:numPr>
        <w:spacing w:after="0" w:line="360" w:lineRule="auto"/>
        <w:ind w:left="425" w:hanging="425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What is the role of technology (exercise programs in the internet, </w:t>
      </w:r>
      <w:r w:rsidR="00A70C14" w:rsidRPr="001A5D6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pps, etc.) in promoting healthy lifestyle? </w:t>
      </w:r>
    </w:p>
    <w:p w14:paraId="7E823B45" w14:textId="452917E1" w:rsidR="00435EF2" w:rsidRPr="001A5D62" w:rsidRDefault="00435EF2" w:rsidP="001A5D62">
      <w:pPr>
        <w:pStyle w:val="ListParagraph"/>
        <w:numPr>
          <w:ilvl w:val="0"/>
          <w:numId w:val="8"/>
        </w:numPr>
        <w:spacing w:after="0" w:line="360" w:lineRule="auto"/>
        <w:ind w:left="425" w:hanging="425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Do you feel </w:t>
      </w:r>
      <w:r w:rsidR="00773FF0"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Pr="001A5D62">
        <w:rPr>
          <w:rFonts w:ascii="Times New Roman" w:hAnsi="Times New Roman" w:cs="Times New Roman"/>
          <w:sz w:val="24"/>
          <w:szCs w:val="24"/>
          <w:lang w:val="en-US"/>
        </w:rPr>
        <w:t xml:space="preserve">technology supports a healthy lifestyle in Singapore? How so? </w:t>
      </w:r>
    </w:p>
    <w:p w14:paraId="3EAA815E" w14:textId="624BAA9E" w:rsidR="00435EF2" w:rsidRPr="001A5D62" w:rsidRDefault="00435EF2" w:rsidP="001A5D62">
      <w:pPr>
        <w:pStyle w:val="ListParagraph"/>
        <w:numPr>
          <w:ilvl w:val="0"/>
          <w:numId w:val="8"/>
        </w:numPr>
        <w:spacing w:after="0" w:line="360" w:lineRule="auto"/>
        <w:ind w:left="425" w:hanging="425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>On the other hand, do you think technology prevents us from leading a healthy lifestyle? Can you tell us more about it?</w:t>
      </w:r>
    </w:p>
    <w:bookmarkEnd w:id="0"/>
    <w:p w14:paraId="01D2E349" w14:textId="03C3462C" w:rsidR="009822DC" w:rsidRPr="001A5D62" w:rsidRDefault="009822DC" w:rsidP="00003E98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Government Initiatives and Healthy Lifestyle</w:t>
      </w:r>
    </w:p>
    <w:p w14:paraId="71052A2B" w14:textId="707AEAFB" w:rsidR="009822DC" w:rsidRPr="001A5D62" w:rsidRDefault="009822DC" w:rsidP="001A5D62">
      <w:pPr>
        <w:pStyle w:val="ListParagraph"/>
        <w:numPr>
          <w:ilvl w:val="0"/>
          <w:numId w:val="8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>What do you think about the ongoing healthy lifestyle initiatives in Singapore that are run by government?</w:t>
      </w:r>
    </w:p>
    <w:p w14:paraId="3266AD33" w14:textId="77777777" w:rsidR="009822DC" w:rsidRPr="001A5D62" w:rsidRDefault="009822DC" w:rsidP="001A5D62">
      <w:pPr>
        <w:pStyle w:val="ListParagraph"/>
        <w:numPr>
          <w:ilvl w:val="0"/>
          <w:numId w:val="8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>What are some of the benefits or drawbacks of such initiatives?</w:t>
      </w:r>
    </w:p>
    <w:p w14:paraId="1EB4C38E" w14:textId="420C0AF6" w:rsidR="009822DC" w:rsidRPr="001A5D62" w:rsidRDefault="009822DC" w:rsidP="001A5D62">
      <w:pPr>
        <w:pStyle w:val="ListParagraph"/>
        <w:numPr>
          <w:ilvl w:val="0"/>
          <w:numId w:val="8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1A5D62">
        <w:rPr>
          <w:rFonts w:ascii="Times New Roman" w:hAnsi="Times New Roman" w:cs="Times New Roman"/>
          <w:sz w:val="24"/>
          <w:szCs w:val="24"/>
          <w:lang w:val="en-US"/>
        </w:rPr>
        <w:t>Can you think of any other initiatives/programmes that can be implemented in your community to make it easier for people to lead a healthy lifestyle? What would you like to see implemented in the future?</w:t>
      </w:r>
    </w:p>
    <w:p w14:paraId="053BE18F" w14:textId="77777777" w:rsidR="009822DC" w:rsidRPr="001A5D62" w:rsidRDefault="009822DC" w:rsidP="001A5D62">
      <w:pPr>
        <w:pStyle w:val="ListParagraph"/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392E0C79" w14:textId="77777777" w:rsidR="00AB17E2" w:rsidRPr="001A5D62" w:rsidRDefault="00AB17E2" w:rsidP="001A5D6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B17E2" w:rsidRPr="001A5D6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0107E6" w14:textId="77777777" w:rsidR="00EF7D9E" w:rsidRDefault="00EF7D9E" w:rsidP="006812CE">
      <w:pPr>
        <w:spacing w:after="0" w:line="240" w:lineRule="auto"/>
      </w:pPr>
      <w:r>
        <w:separator/>
      </w:r>
    </w:p>
  </w:endnote>
  <w:endnote w:type="continuationSeparator" w:id="0">
    <w:p w14:paraId="1A447153" w14:textId="77777777" w:rsidR="00EF7D9E" w:rsidRDefault="00EF7D9E" w:rsidP="00681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D0E669" w14:textId="207E7DB6" w:rsidR="006812CE" w:rsidRPr="006812CE" w:rsidRDefault="006812CE">
    <w:pPr>
      <w:pStyle w:val="Footer"/>
      <w:rPr>
        <w:rFonts w:ascii="Arial" w:hAnsi="Arial" w:cs="Arial"/>
        <w:lang w:val="en-US"/>
      </w:rPr>
    </w:pPr>
    <w:r>
      <w:rPr>
        <w:rFonts w:ascii="Arial" w:hAnsi="Arial" w:cs="Arial"/>
        <w:lang w:val="en-US"/>
      </w:rPr>
      <w:tab/>
    </w:r>
    <w:r>
      <w:rPr>
        <w:rFonts w:ascii="Arial" w:hAnsi="Arial" w:cs="Arial"/>
        <w:lang w:val="en-US"/>
      </w:rPr>
      <w:tab/>
      <w:t xml:space="preserve">Page </w:t>
    </w:r>
    <w:r>
      <w:rPr>
        <w:rFonts w:ascii="Arial" w:hAnsi="Arial" w:cs="Arial"/>
        <w:lang w:val="en-US"/>
      </w:rPr>
      <w:fldChar w:fldCharType="begin"/>
    </w:r>
    <w:r>
      <w:rPr>
        <w:rFonts w:ascii="Arial" w:hAnsi="Arial" w:cs="Arial"/>
        <w:lang w:val="en-US"/>
      </w:rPr>
      <w:instrText xml:space="preserve"> PAGE  \* Arabic  \* MERGEFORMAT </w:instrText>
    </w:r>
    <w:r>
      <w:rPr>
        <w:rFonts w:ascii="Arial" w:hAnsi="Arial" w:cs="Arial"/>
        <w:lang w:val="en-US"/>
      </w:rPr>
      <w:fldChar w:fldCharType="separate"/>
    </w:r>
    <w:r w:rsidR="001A5D62">
      <w:rPr>
        <w:rFonts w:ascii="Arial" w:hAnsi="Arial" w:cs="Arial"/>
        <w:noProof/>
        <w:lang w:val="en-US"/>
      </w:rPr>
      <w:t>1</w:t>
    </w:r>
    <w:r>
      <w:rPr>
        <w:rFonts w:ascii="Arial" w:hAnsi="Arial" w:cs="Arial"/>
        <w:lang w:val="en-US"/>
      </w:rPr>
      <w:fldChar w:fldCharType="end"/>
    </w:r>
    <w:r>
      <w:rPr>
        <w:rFonts w:ascii="Arial" w:hAnsi="Arial" w:cs="Arial"/>
        <w:lang w:val="en-US"/>
      </w:rPr>
      <w:t xml:space="preserve"> of </w:t>
    </w:r>
    <w:r>
      <w:rPr>
        <w:rFonts w:ascii="Arial" w:hAnsi="Arial" w:cs="Arial"/>
        <w:lang w:val="en-US"/>
      </w:rPr>
      <w:fldChar w:fldCharType="begin"/>
    </w:r>
    <w:r>
      <w:rPr>
        <w:rFonts w:ascii="Arial" w:hAnsi="Arial" w:cs="Arial"/>
        <w:lang w:val="en-US"/>
      </w:rPr>
      <w:instrText xml:space="preserve"> NUMPAGES  \* Arabic  \* MERGEFORMAT </w:instrText>
    </w:r>
    <w:r>
      <w:rPr>
        <w:rFonts w:ascii="Arial" w:hAnsi="Arial" w:cs="Arial"/>
        <w:lang w:val="en-US"/>
      </w:rPr>
      <w:fldChar w:fldCharType="separate"/>
    </w:r>
    <w:r w:rsidR="001A5D62">
      <w:rPr>
        <w:rFonts w:ascii="Arial" w:hAnsi="Arial" w:cs="Arial"/>
        <w:noProof/>
        <w:lang w:val="en-US"/>
      </w:rPr>
      <w:t>2</w:t>
    </w:r>
    <w:r>
      <w:rPr>
        <w:rFonts w:ascii="Arial" w:hAnsi="Arial" w:cs="Arial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54BBEE" w14:textId="77777777" w:rsidR="00EF7D9E" w:rsidRDefault="00EF7D9E" w:rsidP="006812CE">
      <w:pPr>
        <w:spacing w:after="0" w:line="240" w:lineRule="auto"/>
      </w:pPr>
      <w:r>
        <w:separator/>
      </w:r>
    </w:p>
  </w:footnote>
  <w:footnote w:type="continuationSeparator" w:id="0">
    <w:p w14:paraId="1DE2694D" w14:textId="77777777" w:rsidR="00EF7D9E" w:rsidRDefault="00EF7D9E" w:rsidP="006812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795701"/>
    <w:multiLevelType w:val="hybridMultilevel"/>
    <w:tmpl w:val="C0169ED0"/>
    <w:lvl w:ilvl="0" w:tplc="91DE758A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05B6A6F"/>
    <w:multiLevelType w:val="hybridMultilevel"/>
    <w:tmpl w:val="78C0F06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8122CF"/>
    <w:multiLevelType w:val="hybridMultilevel"/>
    <w:tmpl w:val="98A452A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4F0F2E"/>
    <w:multiLevelType w:val="hybridMultilevel"/>
    <w:tmpl w:val="48A8D39C"/>
    <w:lvl w:ilvl="0" w:tplc="4140ADBA">
      <w:start w:val="1"/>
      <w:numFmt w:val="lowerRoman"/>
      <w:lvlText w:val="%1)"/>
      <w:lvlJc w:val="left"/>
      <w:pPr>
        <w:ind w:left="1789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2149" w:hanging="360"/>
      </w:pPr>
    </w:lvl>
    <w:lvl w:ilvl="2" w:tplc="4809001B" w:tentative="1">
      <w:start w:val="1"/>
      <w:numFmt w:val="lowerRoman"/>
      <w:lvlText w:val="%3."/>
      <w:lvlJc w:val="right"/>
      <w:pPr>
        <w:ind w:left="2869" w:hanging="180"/>
      </w:pPr>
    </w:lvl>
    <w:lvl w:ilvl="3" w:tplc="4809000F" w:tentative="1">
      <w:start w:val="1"/>
      <w:numFmt w:val="decimal"/>
      <w:lvlText w:val="%4."/>
      <w:lvlJc w:val="left"/>
      <w:pPr>
        <w:ind w:left="3589" w:hanging="360"/>
      </w:pPr>
    </w:lvl>
    <w:lvl w:ilvl="4" w:tplc="48090019" w:tentative="1">
      <w:start w:val="1"/>
      <w:numFmt w:val="lowerLetter"/>
      <w:lvlText w:val="%5."/>
      <w:lvlJc w:val="left"/>
      <w:pPr>
        <w:ind w:left="4309" w:hanging="360"/>
      </w:pPr>
    </w:lvl>
    <w:lvl w:ilvl="5" w:tplc="4809001B" w:tentative="1">
      <w:start w:val="1"/>
      <w:numFmt w:val="lowerRoman"/>
      <w:lvlText w:val="%6."/>
      <w:lvlJc w:val="right"/>
      <w:pPr>
        <w:ind w:left="5029" w:hanging="180"/>
      </w:pPr>
    </w:lvl>
    <w:lvl w:ilvl="6" w:tplc="4809000F" w:tentative="1">
      <w:start w:val="1"/>
      <w:numFmt w:val="decimal"/>
      <w:lvlText w:val="%7."/>
      <w:lvlJc w:val="left"/>
      <w:pPr>
        <w:ind w:left="5749" w:hanging="360"/>
      </w:pPr>
    </w:lvl>
    <w:lvl w:ilvl="7" w:tplc="48090019" w:tentative="1">
      <w:start w:val="1"/>
      <w:numFmt w:val="lowerLetter"/>
      <w:lvlText w:val="%8."/>
      <w:lvlJc w:val="left"/>
      <w:pPr>
        <w:ind w:left="6469" w:hanging="360"/>
      </w:pPr>
    </w:lvl>
    <w:lvl w:ilvl="8" w:tplc="48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5F24060"/>
    <w:multiLevelType w:val="hybridMultilevel"/>
    <w:tmpl w:val="D89A272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0E07E5"/>
    <w:multiLevelType w:val="hybridMultilevel"/>
    <w:tmpl w:val="F8264C74"/>
    <w:lvl w:ilvl="0" w:tplc="48090019">
      <w:start w:val="1"/>
      <w:numFmt w:val="lowerLetter"/>
      <w:lvlText w:val="%1."/>
      <w:lvlJc w:val="left"/>
      <w:pPr>
        <w:ind w:left="1440" w:hanging="360"/>
      </w:p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8890ECA"/>
    <w:multiLevelType w:val="hybridMultilevel"/>
    <w:tmpl w:val="78C0F06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757E86"/>
    <w:multiLevelType w:val="hybridMultilevel"/>
    <w:tmpl w:val="B0DEA6C4"/>
    <w:lvl w:ilvl="0" w:tplc="38B28ED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75221E"/>
    <w:multiLevelType w:val="hybridMultilevel"/>
    <w:tmpl w:val="EC622ED4"/>
    <w:lvl w:ilvl="0" w:tplc="FB7A1408">
      <w:start w:val="1"/>
      <w:numFmt w:val="lowerLetter"/>
      <w:lvlText w:val="%1."/>
      <w:lvlJc w:val="left"/>
      <w:pPr>
        <w:ind w:left="1429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5AC62E22"/>
    <w:multiLevelType w:val="hybridMultilevel"/>
    <w:tmpl w:val="432A230E"/>
    <w:lvl w:ilvl="0" w:tplc="AFA82C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1570967"/>
    <w:multiLevelType w:val="hybridMultilevel"/>
    <w:tmpl w:val="48A8D39C"/>
    <w:lvl w:ilvl="0" w:tplc="4140ADBA">
      <w:start w:val="1"/>
      <w:numFmt w:val="lowerRoman"/>
      <w:lvlText w:val="%1)"/>
      <w:lvlJc w:val="left"/>
      <w:pPr>
        <w:ind w:left="1789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2149" w:hanging="360"/>
      </w:pPr>
    </w:lvl>
    <w:lvl w:ilvl="2" w:tplc="4809001B" w:tentative="1">
      <w:start w:val="1"/>
      <w:numFmt w:val="lowerRoman"/>
      <w:lvlText w:val="%3."/>
      <w:lvlJc w:val="right"/>
      <w:pPr>
        <w:ind w:left="2869" w:hanging="180"/>
      </w:pPr>
    </w:lvl>
    <w:lvl w:ilvl="3" w:tplc="4809000F" w:tentative="1">
      <w:start w:val="1"/>
      <w:numFmt w:val="decimal"/>
      <w:lvlText w:val="%4."/>
      <w:lvlJc w:val="left"/>
      <w:pPr>
        <w:ind w:left="3589" w:hanging="360"/>
      </w:pPr>
    </w:lvl>
    <w:lvl w:ilvl="4" w:tplc="48090019" w:tentative="1">
      <w:start w:val="1"/>
      <w:numFmt w:val="lowerLetter"/>
      <w:lvlText w:val="%5."/>
      <w:lvlJc w:val="left"/>
      <w:pPr>
        <w:ind w:left="4309" w:hanging="360"/>
      </w:pPr>
    </w:lvl>
    <w:lvl w:ilvl="5" w:tplc="4809001B" w:tentative="1">
      <w:start w:val="1"/>
      <w:numFmt w:val="lowerRoman"/>
      <w:lvlText w:val="%6."/>
      <w:lvlJc w:val="right"/>
      <w:pPr>
        <w:ind w:left="5029" w:hanging="180"/>
      </w:pPr>
    </w:lvl>
    <w:lvl w:ilvl="6" w:tplc="4809000F" w:tentative="1">
      <w:start w:val="1"/>
      <w:numFmt w:val="decimal"/>
      <w:lvlText w:val="%7."/>
      <w:lvlJc w:val="left"/>
      <w:pPr>
        <w:ind w:left="5749" w:hanging="360"/>
      </w:pPr>
    </w:lvl>
    <w:lvl w:ilvl="7" w:tplc="48090019" w:tentative="1">
      <w:start w:val="1"/>
      <w:numFmt w:val="lowerLetter"/>
      <w:lvlText w:val="%8."/>
      <w:lvlJc w:val="left"/>
      <w:pPr>
        <w:ind w:left="6469" w:hanging="360"/>
      </w:pPr>
    </w:lvl>
    <w:lvl w:ilvl="8" w:tplc="48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62384180"/>
    <w:multiLevelType w:val="hybridMultilevel"/>
    <w:tmpl w:val="FF4EDB1A"/>
    <w:lvl w:ilvl="0" w:tplc="4809000F">
      <w:start w:val="1"/>
      <w:numFmt w:val="decimal"/>
      <w:lvlText w:val="%1."/>
      <w:lvlJc w:val="left"/>
      <w:pPr>
        <w:ind w:left="1080" w:hanging="360"/>
      </w:pPr>
    </w:lvl>
    <w:lvl w:ilvl="1" w:tplc="48090019">
      <w:start w:val="1"/>
      <w:numFmt w:val="lowerLetter"/>
      <w:lvlText w:val="%2."/>
      <w:lvlJc w:val="left"/>
      <w:pPr>
        <w:ind w:left="1451" w:hanging="360"/>
      </w:pPr>
    </w:lvl>
    <w:lvl w:ilvl="2" w:tplc="4809001B" w:tentative="1">
      <w:start w:val="1"/>
      <w:numFmt w:val="lowerRoman"/>
      <w:lvlText w:val="%3."/>
      <w:lvlJc w:val="right"/>
      <w:pPr>
        <w:ind w:left="2171" w:hanging="180"/>
      </w:pPr>
    </w:lvl>
    <w:lvl w:ilvl="3" w:tplc="4809000F" w:tentative="1">
      <w:start w:val="1"/>
      <w:numFmt w:val="decimal"/>
      <w:lvlText w:val="%4."/>
      <w:lvlJc w:val="left"/>
      <w:pPr>
        <w:ind w:left="2891" w:hanging="360"/>
      </w:pPr>
    </w:lvl>
    <w:lvl w:ilvl="4" w:tplc="48090019" w:tentative="1">
      <w:start w:val="1"/>
      <w:numFmt w:val="lowerLetter"/>
      <w:lvlText w:val="%5."/>
      <w:lvlJc w:val="left"/>
      <w:pPr>
        <w:ind w:left="3611" w:hanging="360"/>
      </w:pPr>
    </w:lvl>
    <w:lvl w:ilvl="5" w:tplc="4809001B" w:tentative="1">
      <w:start w:val="1"/>
      <w:numFmt w:val="lowerRoman"/>
      <w:lvlText w:val="%6."/>
      <w:lvlJc w:val="right"/>
      <w:pPr>
        <w:ind w:left="4331" w:hanging="180"/>
      </w:pPr>
    </w:lvl>
    <w:lvl w:ilvl="6" w:tplc="4809000F" w:tentative="1">
      <w:start w:val="1"/>
      <w:numFmt w:val="decimal"/>
      <w:lvlText w:val="%7."/>
      <w:lvlJc w:val="left"/>
      <w:pPr>
        <w:ind w:left="5051" w:hanging="360"/>
      </w:pPr>
    </w:lvl>
    <w:lvl w:ilvl="7" w:tplc="48090019" w:tentative="1">
      <w:start w:val="1"/>
      <w:numFmt w:val="lowerLetter"/>
      <w:lvlText w:val="%8."/>
      <w:lvlJc w:val="left"/>
      <w:pPr>
        <w:ind w:left="5771" w:hanging="360"/>
      </w:pPr>
    </w:lvl>
    <w:lvl w:ilvl="8" w:tplc="4809001B" w:tentative="1">
      <w:start w:val="1"/>
      <w:numFmt w:val="lowerRoman"/>
      <w:lvlText w:val="%9."/>
      <w:lvlJc w:val="right"/>
      <w:pPr>
        <w:ind w:left="6491" w:hanging="180"/>
      </w:pPr>
    </w:lvl>
  </w:abstractNum>
  <w:num w:numId="1">
    <w:abstractNumId w:val="2"/>
  </w:num>
  <w:num w:numId="2">
    <w:abstractNumId w:val="11"/>
  </w:num>
  <w:num w:numId="3">
    <w:abstractNumId w:val="9"/>
  </w:num>
  <w:num w:numId="4">
    <w:abstractNumId w:val="0"/>
  </w:num>
  <w:num w:numId="5">
    <w:abstractNumId w:val="10"/>
  </w:num>
  <w:num w:numId="6">
    <w:abstractNumId w:val="3"/>
  </w:num>
  <w:num w:numId="7">
    <w:abstractNumId w:val="8"/>
  </w:num>
  <w:num w:numId="8">
    <w:abstractNumId w:val="7"/>
  </w:num>
  <w:num w:numId="9">
    <w:abstractNumId w:val="5"/>
  </w:num>
  <w:num w:numId="10">
    <w:abstractNumId w:val="1"/>
  </w:num>
  <w:num w:numId="11">
    <w:abstractNumId w:val="4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971"/>
    <w:rsid w:val="00003E98"/>
    <w:rsid w:val="00070D60"/>
    <w:rsid w:val="00082809"/>
    <w:rsid w:val="000D5E8C"/>
    <w:rsid w:val="001013EF"/>
    <w:rsid w:val="0011273E"/>
    <w:rsid w:val="00113C6F"/>
    <w:rsid w:val="00157578"/>
    <w:rsid w:val="001A1DF1"/>
    <w:rsid w:val="001A5425"/>
    <w:rsid w:val="001A5D62"/>
    <w:rsid w:val="00244F02"/>
    <w:rsid w:val="002568B5"/>
    <w:rsid w:val="0026148C"/>
    <w:rsid w:val="0028448E"/>
    <w:rsid w:val="002D6298"/>
    <w:rsid w:val="002E1C96"/>
    <w:rsid w:val="00304C5C"/>
    <w:rsid w:val="00314B16"/>
    <w:rsid w:val="003443BB"/>
    <w:rsid w:val="0036373A"/>
    <w:rsid w:val="00385956"/>
    <w:rsid w:val="003865FD"/>
    <w:rsid w:val="00395CB6"/>
    <w:rsid w:val="003D053B"/>
    <w:rsid w:val="003E6B36"/>
    <w:rsid w:val="004068E2"/>
    <w:rsid w:val="00435EF2"/>
    <w:rsid w:val="00484792"/>
    <w:rsid w:val="004A7BDA"/>
    <w:rsid w:val="005020E7"/>
    <w:rsid w:val="005277F1"/>
    <w:rsid w:val="005D4758"/>
    <w:rsid w:val="005F3913"/>
    <w:rsid w:val="006812CE"/>
    <w:rsid w:val="00684D5E"/>
    <w:rsid w:val="006B388C"/>
    <w:rsid w:val="00701F38"/>
    <w:rsid w:val="00773FF0"/>
    <w:rsid w:val="00793415"/>
    <w:rsid w:val="007A57EE"/>
    <w:rsid w:val="007E6E34"/>
    <w:rsid w:val="007F5AC1"/>
    <w:rsid w:val="00832E37"/>
    <w:rsid w:val="00851D22"/>
    <w:rsid w:val="00866912"/>
    <w:rsid w:val="008843F2"/>
    <w:rsid w:val="008A4D74"/>
    <w:rsid w:val="008D3ED7"/>
    <w:rsid w:val="008F5971"/>
    <w:rsid w:val="0090085C"/>
    <w:rsid w:val="00901990"/>
    <w:rsid w:val="009543CD"/>
    <w:rsid w:val="009822DC"/>
    <w:rsid w:val="009C531F"/>
    <w:rsid w:val="009F5DEC"/>
    <w:rsid w:val="00A132B1"/>
    <w:rsid w:val="00A33D33"/>
    <w:rsid w:val="00A70C14"/>
    <w:rsid w:val="00A87832"/>
    <w:rsid w:val="00AB1290"/>
    <w:rsid w:val="00AB17E2"/>
    <w:rsid w:val="00AE2ADA"/>
    <w:rsid w:val="00AE7B9D"/>
    <w:rsid w:val="00AF0BE5"/>
    <w:rsid w:val="00AF7549"/>
    <w:rsid w:val="00B26106"/>
    <w:rsid w:val="00B352C0"/>
    <w:rsid w:val="00B50625"/>
    <w:rsid w:val="00B8003E"/>
    <w:rsid w:val="00B80E2F"/>
    <w:rsid w:val="00BC42AF"/>
    <w:rsid w:val="00C113BC"/>
    <w:rsid w:val="00C210FA"/>
    <w:rsid w:val="00C30F88"/>
    <w:rsid w:val="00C3605E"/>
    <w:rsid w:val="00C43F94"/>
    <w:rsid w:val="00CB34DF"/>
    <w:rsid w:val="00CB38D7"/>
    <w:rsid w:val="00D50402"/>
    <w:rsid w:val="00D85900"/>
    <w:rsid w:val="00DA1D4D"/>
    <w:rsid w:val="00DA33D8"/>
    <w:rsid w:val="00DA3BC8"/>
    <w:rsid w:val="00DB5F1F"/>
    <w:rsid w:val="00DC6D1F"/>
    <w:rsid w:val="00DF379D"/>
    <w:rsid w:val="00E34E14"/>
    <w:rsid w:val="00E42123"/>
    <w:rsid w:val="00E54B2B"/>
    <w:rsid w:val="00E72AC8"/>
    <w:rsid w:val="00EA3B8D"/>
    <w:rsid w:val="00ED5FF8"/>
    <w:rsid w:val="00EF7D9E"/>
    <w:rsid w:val="00F43CEE"/>
    <w:rsid w:val="00F5688D"/>
    <w:rsid w:val="00FB448C"/>
    <w:rsid w:val="00FC5323"/>
    <w:rsid w:val="00FC5DC1"/>
    <w:rsid w:val="00FD2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687D70"/>
  <w15:docId w15:val="{A06D1257-C596-42AE-A135-A8C1AF081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9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37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7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7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7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79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35EF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81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2CE"/>
  </w:style>
  <w:style w:type="paragraph" w:styleId="Footer">
    <w:name w:val="footer"/>
    <w:basedOn w:val="Normal"/>
    <w:link w:val="FooterChar"/>
    <w:uiPriority w:val="99"/>
    <w:unhideWhenUsed/>
    <w:rsid w:val="00681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55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C8AF27-1E59-410F-9EA2-C976D5E2B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arani Pezhummoottil Vasudevan Nair</dc:creator>
  <cp:lastModifiedBy>Saleha Binte Othman </cp:lastModifiedBy>
  <cp:revision>3</cp:revision>
  <dcterms:created xsi:type="dcterms:W3CDTF">2022-05-05T02:42:00Z</dcterms:created>
  <dcterms:modified xsi:type="dcterms:W3CDTF">2022-05-05T02:51:00Z</dcterms:modified>
</cp:coreProperties>
</file>